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5E89" w:rsidRPr="003A4391" w:rsidRDefault="00605E89" w:rsidP="00605E89">
      <w:pPr>
        <w:spacing w:before="100" w:beforeAutospacing="1" w:after="0" w:line="360" w:lineRule="auto"/>
        <w:rPr>
          <w:rFonts w:ascii="Times New Roman" w:hAnsi="Times New Roman"/>
          <w:sz w:val="24"/>
        </w:rPr>
      </w:pPr>
      <w:proofErr w:type="gramStart"/>
      <w:r w:rsidRPr="003A4391">
        <w:rPr>
          <w:rFonts w:ascii="Times New Roman" w:hAnsi="Times New Roman"/>
          <w:b/>
          <w:sz w:val="24"/>
        </w:rPr>
        <w:t>S1 Table.</w:t>
      </w:r>
      <w:proofErr w:type="gramEnd"/>
      <w:r w:rsidRPr="003A4391">
        <w:rPr>
          <w:rFonts w:ascii="Times New Roman" w:hAnsi="Times New Roman"/>
          <w:b/>
          <w:sz w:val="24"/>
        </w:rPr>
        <w:t xml:space="preserve"> Saturated </w:t>
      </w:r>
      <w:r w:rsidRPr="003A4391">
        <w:rPr>
          <w:rFonts w:ascii="Times New Roman" w:hAnsi="Times New Roman"/>
          <w:b/>
          <w:sz w:val="24"/>
          <w:szCs w:val="20"/>
        </w:rPr>
        <w:t>multiple linear regression models quantifying relationships between visits to conserved land, as indicated by photo user days (PUD; log transformed), and landscape attributes.</w:t>
      </w:r>
      <w:r w:rsidRPr="003A4391">
        <w:rPr>
          <w:rFonts w:ascii="Times New Roman" w:hAnsi="Times New Roman"/>
          <w:sz w:val="24"/>
          <w:szCs w:val="20"/>
        </w:rPr>
        <w:t xml:space="preserve"> </w:t>
      </w:r>
    </w:p>
    <w:tbl>
      <w:tblPr>
        <w:tblStyle w:val="TableGrid"/>
        <w:tblW w:w="5404" w:type="pct"/>
        <w:tblInd w:w="113" w:type="dxa"/>
        <w:tblLayout w:type="fixed"/>
        <w:tblLook w:val="00A0" w:firstRow="1" w:lastRow="0" w:firstColumn="1" w:lastColumn="0" w:noHBand="0" w:noVBand="0"/>
      </w:tblPr>
      <w:tblGrid>
        <w:gridCol w:w="3328"/>
        <w:gridCol w:w="1273"/>
        <w:gridCol w:w="1196"/>
        <w:gridCol w:w="9"/>
        <w:gridCol w:w="1205"/>
        <w:gridCol w:w="14"/>
        <w:gridCol w:w="1173"/>
        <w:gridCol w:w="1193"/>
        <w:gridCol w:w="1282"/>
        <w:gridCol w:w="17"/>
        <w:gridCol w:w="1176"/>
        <w:gridCol w:w="1099"/>
        <w:gridCol w:w="1259"/>
        <w:gridCol w:w="17"/>
      </w:tblGrid>
      <w:tr w:rsidR="00605E89" w:rsidRPr="003A4391" w:rsidTr="00CB277B">
        <w:trPr>
          <w:trHeight w:val="288"/>
        </w:trPr>
        <w:tc>
          <w:tcPr>
            <w:tcW w:w="1168" w:type="pct"/>
            <w:vMerge w:val="restart"/>
            <w:vAlign w:val="bottom"/>
          </w:tcPr>
          <w:p w:rsidR="00605E89" w:rsidRPr="003A4391" w:rsidRDefault="00605E89" w:rsidP="00CB277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3A4391">
              <w:rPr>
                <w:rFonts w:ascii="Times New Roman" w:hAnsi="Times New Roman"/>
                <w:b/>
                <w:sz w:val="20"/>
                <w:szCs w:val="20"/>
              </w:rPr>
              <w:t>Landscape attributes</w:t>
            </w:r>
          </w:p>
        </w:tc>
        <w:tc>
          <w:tcPr>
            <w:tcW w:w="1298" w:type="pct"/>
            <w:gridSpan w:val="5"/>
            <w:vAlign w:val="center"/>
          </w:tcPr>
          <w:p w:rsidR="00605E89" w:rsidRPr="003A4391" w:rsidRDefault="00605E89" w:rsidP="00CB277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A4391">
              <w:rPr>
                <w:rFonts w:ascii="Times New Roman" w:hAnsi="Times New Roman"/>
                <w:b/>
                <w:sz w:val="20"/>
                <w:szCs w:val="20"/>
              </w:rPr>
              <w:t>Photo user days (PUD)</w:t>
            </w:r>
          </w:p>
        </w:tc>
        <w:tc>
          <w:tcPr>
            <w:tcW w:w="1287" w:type="pct"/>
            <w:gridSpan w:val="4"/>
            <w:vAlign w:val="center"/>
          </w:tcPr>
          <w:p w:rsidR="00605E89" w:rsidRPr="003A4391" w:rsidRDefault="00605E89" w:rsidP="00CB277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A4391">
              <w:rPr>
                <w:rFonts w:ascii="Times New Roman" w:hAnsi="Times New Roman"/>
                <w:b/>
                <w:sz w:val="20"/>
                <w:szCs w:val="20"/>
              </w:rPr>
              <w:t>PUD by in-state users</w:t>
            </w:r>
          </w:p>
        </w:tc>
        <w:tc>
          <w:tcPr>
            <w:tcW w:w="1248" w:type="pct"/>
            <w:gridSpan w:val="4"/>
            <w:shd w:val="clear" w:color="auto" w:fill="auto"/>
            <w:vAlign w:val="center"/>
          </w:tcPr>
          <w:p w:rsidR="00605E89" w:rsidRPr="003A4391" w:rsidRDefault="00605E89" w:rsidP="00CB277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A4391">
              <w:rPr>
                <w:rFonts w:ascii="Times New Roman" w:hAnsi="Times New Roman"/>
                <w:b/>
                <w:sz w:val="20"/>
                <w:szCs w:val="20"/>
              </w:rPr>
              <w:t>PUD by out-of-state users</w:t>
            </w:r>
          </w:p>
        </w:tc>
      </w:tr>
      <w:tr w:rsidR="00605E89" w:rsidRPr="003A4391" w:rsidTr="00CB277B">
        <w:trPr>
          <w:gridAfter w:val="1"/>
          <w:wAfter w:w="5" w:type="pct"/>
          <w:trHeight w:val="494"/>
        </w:trPr>
        <w:tc>
          <w:tcPr>
            <w:tcW w:w="1168" w:type="pct"/>
            <w:vMerge/>
            <w:vAlign w:val="center"/>
          </w:tcPr>
          <w:p w:rsidR="00605E89" w:rsidRPr="003A4391" w:rsidRDefault="00605E89" w:rsidP="00CB277B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:rsidR="00605E89" w:rsidRPr="003A4391" w:rsidRDefault="00605E89" w:rsidP="00CB277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A4391">
              <w:rPr>
                <w:rFonts w:ascii="Times New Roman" w:hAnsi="Times New Roman"/>
                <w:b/>
                <w:sz w:val="20"/>
                <w:szCs w:val="20"/>
              </w:rPr>
              <w:t>2007–201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4</w:t>
            </w:r>
          </w:p>
        </w:tc>
        <w:tc>
          <w:tcPr>
            <w:tcW w:w="420" w:type="pct"/>
            <w:vAlign w:val="center"/>
          </w:tcPr>
          <w:p w:rsidR="00605E89" w:rsidRPr="003A4391" w:rsidRDefault="00605E89" w:rsidP="00CB277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A4391">
              <w:rPr>
                <w:rFonts w:ascii="Times New Roman" w:hAnsi="Times New Roman"/>
                <w:b/>
                <w:sz w:val="20"/>
                <w:szCs w:val="20"/>
              </w:rPr>
              <w:t>2007–201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0</w:t>
            </w:r>
          </w:p>
        </w:tc>
        <w:tc>
          <w:tcPr>
            <w:tcW w:w="426" w:type="pct"/>
            <w:gridSpan w:val="2"/>
            <w:vAlign w:val="center"/>
          </w:tcPr>
          <w:p w:rsidR="00605E89" w:rsidRPr="003A4391" w:rsidRDefault="00605E89" w:rsidP="00CB277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A4391">
              <w:rPr>
                <w:rFonts w:ascii="Times New Roman" w:hAnsi="Times New Roman"/>
                <w:b/>
                <w:sz w:val="20"/>
                <w:szCs w:val="20"/>
              </w:rPr>
              <w:t>2011–2014</w:t>
            </w:r>
          </w:p>
        </w:tc>
        <w:tc>
          <w:tcPr>
            <w:tcW w:w="417" w:type="pct"/>
            <w:gridSpan w:val="2"/>
            <w:vAlign w:val="center"/>
          </w:tcPr>
          <w:p w:rsidR="00605E89" w:rsidRPr="003A4391" w:rsidRDefault="00605E89" w:rsidP="00CB277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A4391">
              <w:rPr>
                <w:rFonts w:ascii="Times New Roman" w:hAnsi="Times New Roman"/>
                <w:b/>
                <w:sz w:val="20"/>
                <w:szCs w:val="20"/>
              </w:rPr>
              <w:t>2007–201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4</w:t>
            </w:r>
          </w:p>
        </w:tc>
        <w:tc>
          <w:tcPr>
            <w:tcW w:w="419" w:type="pct"/>
            <w:vAlign w:val="center"/>
          </w:tcPr>
          <w:p w:rsidR="00605E89" w:rsidRPr="003A4391" w:rsidRDefault="00605E89" w:rsidP="00CB277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A4391">
              <w:rPr>
                <w:rFonts w:ascii="Times New Roman" w:hAnsi="Times New Roman"/>
                <w:b/>
                <w:sz w:val="20"/>
                <w:szCs w:val="20"/>
              </w:rPr>
              <w:t>2007–201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0</w:t>
            </w:r>
          </w:p>
        </w:tc>
        <w:tc>
          <w:tcPr>
            <w:tcW w:w="450" w:type="pct"/>
            <w:vAlign w:val="center"/>
          </w:tcPr>
          <w:p w:rsidR="00605E89" w:rsidRPr="003A4391" w:rsidRDefault="00605E89" w:rsidP="00CB277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A4391">
              <w:rPr>
                <w:rFonts w:ascii="Times New Roman" w:hAnsi="Times New Roman"/>
                <w:b/>
                <w:sz w:val="20"/>
                <w:szCs w:val="20"/>
              </w:rPr>
              <w:t>2011–2014</w:t>
            </w:r>
          </w:p>
        </w:tc>
        <w:tc>
          <w:tcPr>
            <w:tcW w:w="419" w:type="pct"/>
            <w:gridSpan w:val="2"/>
            <w:shd w:val="clear" w:color="auto" w:fill="auto"/>
            <w:vAlign w:val="center"/>
          </w:tcPr>
          <w:p w:rsidR="00605E89" w:rsidRPr="003A4391" w:rsidRDefault="00605E89" w:rsidP="00CB277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A4391">
              <w:rPr>
                <w:rFonts w:ascii="Times New Roman" w:hAnsi="Times New Roman"/>
                <w:b/>
                <w:sz w:val="20"/>
                <w:szCs w:val="20"/>
              </w:rPr>
              <w:t>2007–201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4</w:t>
            </w:r>
          </w:p>
        </w:tc>
        <w:tc>
          <w:tcPr>
            <w:tcW w:w="386" w:type="pct"/>
            <w:shd w:val="clear" w:color="auto" w:fill="auto"/>
            <w:vAlign w:val="center"/>
          </w:tcPr>
          <w:p w:rsidR="00605E89" w:rsidRPr="003A4391" w:rsidRDefault="00605E89" w:rsidP="00CB277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A4391">
              <w:rPr>
                <w:rFonts w:ascii="Times New Roman" w:hAnsi="Times New Roman"/>
                <w:b/>
                <w:sz w:val="20"/>
                <w:szCs w:val="20"/>
              </w:rPr>
              <w:t>2007–201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0</w:t>
            </w:r>
          </w:p>
        </w:tc>
        <w:tc>
          <w:tcPr>
            <w:tcW w:w="442" w:type="pct"/>
            <w:vAlign w:val="center"/>
          </w:tcPr>
          <w:p w:rsidR="00605E89" w:rsidRPr="003A4391" w:rsidRDefault="00605E89" w:rsidP="00CB277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A4391">
              <w:rPr>
                <w:rFonts w:ascii="Times New Roman" w:hAnsi="Times New Roman"/>
                <w:b/>
                <w:sz w:val="20"/>
                <w:szCs w:val="20"/>
              </w:rPr>
              <w:t>2011–2014</w:t>
            </w:r>
          </w:p>
        </w:tc>
      </w:tr>
      <w:tr w:rsidR="00605E89" w:rsidRPr="003A4391" w:rsidTr="00CB277B">
        <w:trPr>
          <w:gridAfter w:val="1"/>
          <w:wAfter w:w="5" w:type="pct"/>
          <w:trHeight w:val="331"/>
        </w:trPr>
        <w:tc>
          <w:tcPr>
            <w:tcW w:w="1168" w:type="pct"/>
            <w:vAlign w:val="center"/>
          </w:tcPr>
          <w:p w:rsidR="00605E89" w:rsidRPr="003A4391" w:rsidRDefault="00605E89" w:rsidP="00CB277B">
            <w:pPr>
              <w:rPr>
                <w:rFonts w:ascii="Times New Roman" w:hAnsi="Times New Roman"/>
                <w:sz w:val="20"/>
                <w:szCs w:val="20"/>
              </w:rPr>
            </w:pPr>
            <w:r w:rsidRPr="003A4391">
              <w:rPr>
                <w:rFonts w:ascii="Times New Roman" w:hAnsi="Times New Roman"/>
                <w:sz w:val="20"/>
                <w:szCs w:val="20"/>
              </w:rPr>
              <w:t>Area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99</w:t>
            </w:r>
            <w:r w:rsidRPr="00D93076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2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0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26</w:t>
            </w:r>
            <w:r w:rsidRPr="005D7777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2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6" w:type="pct"/>
            <w:gridSpan w:val="2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23</w:t>
            </w:r>
            <w:r w:rsidRPr="00AD4F10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2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17" w:type="pct"/>
            <w:gridSpan w:val="2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59</w:t>
            </w:r>
            <w:r w:rsidRPr="00E24BE0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2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19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53</w:t>
            </w:r>
            <w:r w:rsidRPr="005E40E1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2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50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4</w:t>
            </w:r>
            <w:r w:rsidRPr="005E40E1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2</w:t>
            </w:r>
            <w:r w:rsidRPr="00E8054E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19" w:type="pct"/>
            <w:gridSpan w:val="2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90</w:t>
            </w:r>
            <w:r w:rsidRPr="00A43322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2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86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26</w:t>
            </w:r>
            <w:r w:rsidRPr="00A43322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2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52</w:t>
            </w:r>
            <w:r w:rsidRPr="00B17B49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2</w:t>
            </w:r>
            <w:r w:rsidRPr="00A0534B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605E89" w:rsidRPr="003A4391" w:rsidTr="00CB277B">
        <w:trPr>
          <w:gridAfter w:val="1"/>
          <w:wAfter w:w="5" w:type="pct"/>
          <w:trHeight w:val="331"/>
        </w:trPr>
        <w:tc>
          <w:tcPr>
            <w:tcW w:w="1168" w:type="pct"/>
            <w:vAlign w:val="center"/>
          </w:tcPr>
          <w:p w:rsidR="00605E89" w:rsidRPr="003A4391" w:rsidRDefault="00605E89" w:rsidP="00CB277B">
            <w:pPr>
              <w:rPr>
                <w:rFonts w:ascii="Times New Roman" w:hAnsi="Times New Roman"/>
                <w:sz w:val="20"/>
                <w:szCs w:val="20"/>
              </w:rPr>
            </w:pPr>
            <w:r w:rsidRPr="003A4391">
              <w:rPr>
                <w:rFonts w:ascii="Times New Roman" w:hAnsi="Times New Roman"/>
                <w:sz w:val="20"/>
                <w:szCs w:val="20"/>
              </w:rPr>
              <w:t>Ownership: private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71</w:t>
            </w:r>
            <w:r w:rsidRPr="00D93076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20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75</w:t>
            </w:r>
            <w:r w:rsidRPr="004B7397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26" w:type="pct"/>
            <w:gridSpan w:val="2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48</w:t>
            </w:r>
            <w:r w:rsidRPr="00AD4F10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417" w:type="pct"/>
            <w:gridSpan w:val="2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32</w:t>
            </w:r>
            <w:r w:rsidRPr="00E24BE0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419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5</w:t>
            </w:r>
            <w:r w:rsidRPr="005E40E1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450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 w:rsidRPr="005E40E1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1.16</w:t>
            </w:r>
            <w:r w:rsidRPr="005E40E1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419" w:type="pct"/>
            <w:gridSpan w:val="2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08</w:t>
            </w:r>
            <w:r w:rsidRPr="00A43322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86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22</w:t>
            </w:r>
            <w:r w:rsidRPr="00A43322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80</w:t>
            </w:r>
            <w:r w:rsidRPr="00B17B49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605E89" w:rsidRPr="003A4391" w:rsidTr="00CB277B">
        <w:trPr>
          <w:gridAfter w:val="1"/>
          <w:wAfter w:w="5" w:type="pct"/>
          <w:trHeight w:val="331"/>
        </w:trPr>
        <w:tc>
          <w:tcPr>
            <w:tcW w:w="1168" w:type="pct"/>
            <w:vAlign w:val="center"/>
          </w:tcPr>
          <w:p w:rsidR="00605E89" w:rsidRPr="003A4391" w:rsidRDefault="00605E89" w:rsidP="00CB277B">
            <w:pPr>
              <w:rPr>
                <w:rFonts w:ascii="Times New Roman" w:hAnsi="Times New Roman"/>
                <w:sz w:val="20"/>
                <w:szCs w:val="20"/>
              </w:rPr>
            </w:pPr>
            <w:r w:rsidRPr="003A4391">
              <w:rPr>
                <w:rFonts w:ascii="Times New Roman" w:hAnsi="Times New Roman"/>
                <w:sz w:val="20"/>
                <w:szCs w:val="20"/>
              </w:rPr>
              <w:t>Ownership: state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85</w:t>
            </w:r>
            <w:r w:rsidRPr="00D93076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  <w:r w:rsidRPr="00D93076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20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46</w:t>
            </w:r>
            <w:r w:rsidRPr="005D7777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26" w:type="pct"/>
            <w:gridSpan w:val="2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01</w:t>
            </w:r>
            <w:r w:rsidRPr="00AD4F10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17" w:type="pct"/>
            <w:gridSpan w:val="2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45</w:t>
            </w:r>
            <w:r w:rsidRPr="00E24BE0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419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56</w:t>
            </w:r>
            <w:r w:rsidRPr="005E40E1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450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4.10</w:t>
            </w:r>
            <w:r w:rsidRPr="005E40E1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419" w:type="pct"/>
            <w:gridSpan w:val="2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35</w:t>
            </w:r>
            <w:r w:rsidRPr="00A43322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86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21</w:t>
            </w:r>
            <w:r w:rsidRPr="00A43322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  <w:r w:rsidRPr="00E147AD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23</w:t>
            </w:r>
            <w:r w:rsidRPr="00B17B49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605E89" w:rsidRPr="003A4391" w:rsidTr="00CB277B">
        <w:trPr>
          <w:gridAfter w:val="1"/>
          <w:wAfter w:w="5" w:type="pct"/>
          <w:trHeight w:val="331"/>
        </w:trPr>
        <w:tc>
          <w:tcPr>
            <w:tcW w:w="1168" w:type="pct"/>
            <w:vAlign w:val="center"/>
          </w:tcPr>
          <w:p w:rsidR="00605E89" w:rsidRPr="003A4391" w:rsidRDefault="00605E89" w:rsidP="00CB277B">
            <w:pPr>
              <w:rPr>
                <w:rFonts w:ascii="Times New Roman" w:hAnsi="Times New Roman"/>
                <w:sz w:val="20"/>
                <w:szCs w:val="20"/>
              </w:rPr>
            </w:pPr>
            <w:r w:rsidRPr="003A4391">
              <w:rPr>
                <w:rFonts w:ascii="Times New Roman" w:hAnsi="Times New Roman"/>
                <w:sz w:val="20"/>
                <w:szCs w:val="20"/>
              </w:rPr>
              <w:t>Ownership: non-government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 w:rsidRPr="00D93076">
              <w:rPr>
                <w:rFonts w:ascii="Times New Roman" w:hAnsi="Times New Roman"/>
                <w:sz w:val="20"/>
                <w:szCs w:val="20"/>
              </w:rPr>
              <w:t>-4.22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e-01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3" w:type="pct"/>
            <w:gridSpan w:val="2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4.09</w:t>
            </w:r>
            <w:r w:rsidRPr="005D7777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23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77</w:t>
            </w:r>
            <w:r w:rsidRPr="00AD4F10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17" w:type="pct"/>
            <w:gridSpan w:val="2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7.65</w:t>
            </w:r>
            <w:r w:rsidRPr="00E24BE0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419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95</w:t>
            </w:r>
            <w:r w:rsidRPr="005E40E1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450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6.96</w:t>
            </w:r>
            <w:r w:rsidRPr="005E40E1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419" w:type="pct"/>
            <w:gridSpan w:val="2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04</w:t>
            </w:r>
            <w:r w:rsidRPr="00A43322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86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74</w:t>
            </w:r>
            <w:r w:rsidRPr="00A43322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  <w:r w:rsidRPr="00E147AD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73</w:t>
            </w:r>
            <w:r w:rsidRPr="00B17B49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605E89" w:rsidRPr="003A4391" w:rsidTr="00CB277B">
        <w:trPr>
          <w:gridAfter w:val="1"/>
          <w:wAfter w:w="5" w:type="pct"/>
          <w:trHeight w:val="331"/>
        </w:trPr>
        <w:tc>
          <w:tcPr>
            <w:tcW w:w="1168" w:type="pct"/>
            <w:vAlign w:val="center"/>
          </w:tcPr>
          <w:p w:rsidR="00605E89" w:rsidRPr="003A4391" w:rsidRDefault="00605E89" w:rsidP="00CB277B">
            <w:pPr>
              <w:rPr>
                <w:rFonts w:ascii="Times New Roman" w:hAnsi="Times New Roman"/>
                <w:sz w:val="20"/>
                <w:szCs w:val="20"/>
              </w:rPr>
            </w:pPr>
            <w:r w:rsidRPr="003A4391">
              <w:rPr>
                <w:rFonts w:ascii="Times New Roman" w:hAnsi="Times New Roman"/>
                <w:sz w:val="20"/>
                <w:szCs w:val="20"/>
              </w:rPr>
              <w:t>Ownership: local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44</w:t>
            </w:r>
            <w:r w:rsidRPr="00D93076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  <w:r w:rsidRPr="00D93076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20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21</w:t>
            </w:r>
            <w:r w:rsidRPr="005D7777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26" w:type="pct"/>
            <w:gridSpan w:val="2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48</w:t>
            </w:r>
            <w:r w:rsidRPr="00AD4F10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17" w:type="pct"/>
            <w:gridSpan w:val="2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06</w:t>
            </w:r>
            <w:r w:rsidRPr="00E24BE0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419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4</w:t>
            </w:r>
            <w:r w:rsidRPr="005E40E1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450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65</w:t>
            </w:r>
            <w:r w:rsidRPr="005E40E1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419" w:type="pct"/>
            <w:gridSpan w:val="2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18</w:t>
            </w:r>
            <w:r w:rsidRPr="00A43322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86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 w:rsidRPr="00A43322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1.95</w:t>
            </w:r>
            <w:r w:rsidRPr="00A43322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86</w:t>
            </w:r>
            <w:r w:rsidRPr="00B17B49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605E89" w:rsidRPr="003A4391" w:rsidTr="00CB277B">
        <w:trPr>
          <w:gridAfter w:val="1"/>
          <w:wAfter w:w="5" w:type="pct"/>
          <w:trHeight w:val="331"/>
        </w:trPr>
        <w:tc>
          <w:tcPr>
            <w:tcW w:w="1168" w:type="pct"/>
            <w:vAlign w:val="center"/>
          </w:tcPr>
          <w:p w:rsidR="00605E89" w:rsidRPr="003A4391" w:rsidRDefault="00605E89" w:rsidP="00CB277B">
            <w:pPr>
              <w:rPr>
                <w:rFonts w:ascii="Times New Roman" w:hAnsi="Times New Roman"/>
                <w:sz w:val="20"/>
                <w:szCs w:val="20"/>
              </w:rPr>
            </w:pPr>
            <w:r w:rsidRPr="003A4391">
              <w:rPr>
                <w:rFonts w:ascii="Times New Roman" w:hAnsi="Times New Roman"/>
                <w:sz w:val="20"/>
                <w:szCs w:val="20"/>
              </w:rPr>
              <w:t>Land cover in 2011: forest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4.31</w:t>
            </w:r>
            <w:r w:rsidRPr="00D93076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3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20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72</w:t>
            </w:r>
            <w:r w:rsidRPr="005D7777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3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26" w:type="pct"/>
            <w:gridSpan w:val="2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4.65</w:t>
            </w:r>
            <w:r w:rsidRPr="00AD4F10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3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17" w:type="pct"/>
            <w:gridSpan w:val="2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21</w:t>
            </w:r>
            <w:r w:rsidRPr="00E24BE0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3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19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46</w:t>
            </w:r>
            <w:r w:rsidRPr="005E40E1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3</w:t>
            </w:r>
            <w:r w:rsidRPr="00E8054E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0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99</w:t>
            </w:r>
            <w:r w:rsidRPr="005E40E1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3</w:t>
            </w:r>
            <w:r w:rsidRPr="00E8054E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19" w:type="pct"/>
            <w:gridSpan w:val="2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60</w:t>
            </w:r>
            <w:r w:rsidRPr="00A43322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3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86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82</w:t>
            </w:r>
            <w:r w:rsidRPr="00A43322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3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18</w:t>
            </w:r>
            <w:r w:rsidRPr="00B17B49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3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605E89" w:rsidRPr="003A4391" w:rsidTr="00CB277B">
        <w:trPr>
          <w:gridAfter w:val="1"/>
          <w:wAfter w:w="5" w:type="pct"/>
          <w:trHeight w:val="331"/>
        </w:trPr>
        <w:tc>
          <w:tcPr>
            <w:tcW w:w="1168" w:type="pct"/>
            <w:vAlign w:val="center"/>
          </w:tcPr>
          <w:p w:rsidR="00605E89" w:rsidRPr="003A4391" w:rsidRDefault="00605E89" w:rsidP="00CB277B">
            <w:pPr>
              <w:rPr>
                <w:rFonts w:ascii="Times New Roman" w:hAnsi="Times New Roman"/>
                <w:sz w:val="20"/>
                <w:szCs w:val="20"/>
              </w:rPr>
            </w:pPr>
            <w:r w:rsidRPr="003A4391">
              <w:rPr>
                <w:rFonts w:ascii="Times New Roman" w:hAnsi="Times New Roman"/>
                <w:sz w:val="20"/>
                <w:szCs w:val="20"/>
              </w:rPr>
              <w:t>Land cover in 2011: water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4</w:t>
            </w:r>
            <w:r w:rsidRPr="00D93076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420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1</w:t>
            </w:r>
            <w:r w:rsidRPr="005D7777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426" w:type="pct"/>
            <w:gridSpan w:val="2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6</w:t>
            </w:r>
            <w:r w:rsidRPr="00AD4F10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417" w:type="pct"/>
            <w:gridSpan w:val="2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42</w:t>
            </w:r>
            <w:r w:rsidRPr="00E24BE0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419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01</w:t>
            </w:r>
            <w:r w:rsidRPr="005E40E1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450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69</w:t>
            </w:r>
            <w:r w:rsidRPr="005E40E1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419" w:type="pct"/>
            <w:gridSpan w:val="2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2</w:t>
            </w:r>
            <w:r w:rsidRPr="00A43322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386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01</w:t>
            </w:r>
            <w:r w:rsidRPr="00A43322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21</w:t>
            </w:r>
            <w:r w:rsidRPr="00B17B49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4</w:t>
            </w:r>
          </w:p>
        </w:tc>
      </w:tr>
      <w:tr w:rsidR="00605E89" w:rsidRPr="003A4391" w:rsidTr="00CB277B">
        <w:trPr>
          <w:gridAfter w:val="1"/>
          <w:wAfter w:w="5" w:type="pct"/>
          <w:trHeight w:val="331"/>
        </w:trPr>
        <w:tc>
          <w:tcPr>
            <w:tcW w:w="1168" w:type="pct"/>
            <w:vAlign w:val="center"/>
          </w:tcPr>
          <w:p w:rsidR="00605E89" w:rsidRPr="003A4391" w:rsidRDefault="00605E89" w:rsidP="00CB277B">
            <w:pPr>
              <w:rPr>
                <w:rFonts w:ascii="Times New Roman" w:hAnsi="Times New Roman"/>
                <w:sz w:val="20"/>
                <w:szCs w:val="20"/>
              </w:rPr>
            </w:pPr>
            <w:r w:rsidRPr="003A4391">
              <w:rPr>
                <w:rFonts w:ascii="Times New Roman" w:hAnsi="Times New Roman"/>
                <w:sz w:val="20"/>
                <w:szCs w:val="20"/>
              </w:rPr>
              <w:t>Land cover in 2011: developed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9.03</w:t>
            </w:r>
            <w:r w:rsidRPr="00D93076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420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49</w:t>
            </w:r>
            <w:r w:rsidRPr="005D7777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426" w:type="pct"/>
            <w:gridSpan w:val="2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09</w:t>
            </w:r>
            <w:r w:rsidRPr="00AD4F10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417" w:type="pct"/>
            <w:gridSpan w:val="2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32</w:t>
            </w:r>
            <w:r w:rsidRPr="00E24BE0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419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5.75</w:t>
            </w:r>
            <w:r w:rsidRPr="005E40E1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450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43</w:t>
            </w:r>
            <w:r w:rsidRPr="005E40E1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419" w:type="pct"/>
            <w:gridSpan w:val="2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 w:rsidRPr="00A43322">
              <w:rPr>
                <w:rFonts w:ascii="Times New Roman" w:hAnsi="Times New Roman"/>
                <w:sz w:val="20"/>
                <w:szCs w:val="20"/>
              </w:rPr>
              <w:t>-8.</w:t>
            </w:r>
            <w:r>
              <w:rPr>
                <w:rFonts w:ascii="Times New Roman" w:hAnsi="Times New Roman"/>
                <w:sz w:val="20"/>
                <w:szCs w:val="20"/>
              </w:rPr>
              <w:t>95</w:t>
            </w:r>
            <w:r w:rsidRPr="00A43322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386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5.59</w:t>
            </w:r>
            <w:r w:rsidRPr="00A43322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46</w:t>
            </w:r>
            <w:r w:rsidRPr="00B17B49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3</w:t>
            </w:r>
          </w:p>
        </w:tc>
      </w:tr>
      <w:tr w:rsidR="00605E89" w:rsidRPr="003A4391" w:rsidTr="00CB277B">
        <w:trPr>
          <w:gridAfter w:val="1"/>
          <w:wAfter w:w="5" w:type="pct"/>
          <w:trHeight w:val="331"/>
        </w:trPr>
        <w:tc>
          <w:tcPr>
            <w:tcW w:w="1168" w:type="pct"/>
            <w:vAlign w:val="center"/>
          </w:tcPr>
          <w:p w:rsidR="00605E89" w:rsidRPr="003A4391" w:rsidRDefault="00605E89" w:rsidP="00CB277B">
            <w:pPr>
              <w:rPr>
                <w:rFonts w:ascii="Times New Roman" w:hAnsi="Times New Roman"/>
                <w:sz w:val="20"/>
                <w:szCs w:val="20"/>
              </w:rPr>
            </w:pPr>
            <w:r w:rsidRPr="003A4391">
              <w:rPr>
                <w:rFonts w:ascii="Times New Roman" w:hAnsi="Times New Roman"/>
                <w:sz w:val="20"/>
                <w:szCs w:val="20"/>
              </w:rPr>
              <w:t>Opportunities for swimming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41</w:t>
            </w:r>
            <w:r w:rsidRPr="00D93076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0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1</w:t>
            </w:r>
            <w:r w:rsidRPr="005D7777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6" w:type="pct"/>
            <w:gridSpan w:val="2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1</w:t>
            </w:r>
            <w:r w:rsidRPr="00AD4F10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17" w:type="pct"/>
            <w:gridSpan w:val="2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05</w:t>
            </w:r>
            <w:r w:rsidRPr="00E24BE0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2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19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73</w:t>
            </w:r>
            <w:r w:rsidRPr="005E40E1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450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2</w:t>
            </w:r>
            <w:r w:rsidRPr="005E40E1">
              <w:rPr>
                <w:rFonts w:ascii="Times New Roman" w:hAnsi="Times New Roman"/>
                <w:sz w:val="20"/>
                <w:szCs w:val="20"/>
              </w:rPr>
              <w:t>9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2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19" w:type="pct"/>
            <w:gridSpan w:val="2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0</w:t>
            </w:r>
            <w:r w:rsidRPr="00A43322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86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1</w:t>
            </w:r>
            <w:r w:rsidRPr="00A43322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</w:t>
            </w:r>
            <w:r w:rsidRPr="00B17B49">
              <w:rPr>
                <w:rFonts w:ascii="Times New Roman" w:hAnsi="Times New Roman"/>
                <w:sz w:val="20"/>
                <w:szCs w:val="20"/>
              </w:rPr>
              <w:t>7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  <w:r w:rsidRPr="00A0534B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605E89" w:rsidRPr="003A4391" w:rsidTr="00CB277B">
        <w:trPr>
          <w:gridAfter w:val="1"/>
          <w:wAfter w:w="5" w:type="pct"/>
          <w:trHeight w:val="331"/>
        </w:trPr>
        <w:tc>
          <w:tcPr>
            <w:tcW w:w="1168" w:type="pct"/>
            <w:vAlign w:val="center"/>
          </w:tcPr>
          <w:p w:rsidR="00605E89" w:rsidRPr="003A4391" w:rsidRDefault="00605E89" w:rsidP="00CB277B">
            <w:pPr>
              <w:rPr>
                <w:rFonts w:ascii="Times New Roman" w:hAnsi="Times New Roman"/>
                <w:sz w:val="20"/>
                <w:szCs w:val="20"/>
              </w:rPr>
            </w:pPr>
            <w:r w:rsidRPr="003A4391">
              <w:rPr>
                <w:rFonts w:ascii="Times New Roman" w:hAnsi="Times New Roman"/>
                <w:sz w:val="20"/>
                <w:szCs w:val="20"/>
              </w:rPr>
              <w:t>Opportunities for snow sports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93</w:t>
            </w:r>
            <w:r w:rsidRPr="00D93076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0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92</w:t>
            </w:r>
            <w:r w:rsidRPr="005D7777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6" w:type="pct"/>
            <w:gridSpan w:val="2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99</w:t>
            </w:r>
            <w:r w:rsidRPr="00AD4F10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17" w:type="pct"/>
            <w:gridSpan w:val="2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0</w:t>
            </w:r>
            <w:r w:rsidRPr="00E24BE0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19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9</w:t>
            </w:r>
            <w:r w:rsidRPr="005E40E1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50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41</w:t>
            </w:r>
            <w:r w:rsidRPr="005E40E1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  <w:r w:rsidRPr="00E8054E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19" w:type="pct"/>
            <w:gridSpan w:val="2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1</w:t>
            </w:r>
            <w:r w:rsidRPr="00A43322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86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33</w:t>
            </w:r>
            <w:r w:rsidRPr="00A43322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47</w:t>
            </w:r>
            <w:r w:rsidRPr="00B17B49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  <w:r w:rsidRPr="00A0534B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605E89" w:rsidRPr="003A4391" w:rsidTr="00CB277B">
        <w:trPr>
          <w:gridAfter w:val="1"/>
          <w:wAfter w:w="5" w:type="pct"/>
          <w:trHeight w:val="331"/>
        </w:trPr>
        <w:tc>
          <w:tcPr>
            <w:tcW w:w="1168" w:type="pct"/>
            <w:vAlign w:val="center"/>
          </w:tcPr>
          <w:p w:rsidR="00605E89" w:rsidRPr="003A4391" w:rsidRDefault="00605E89" w:rsidP="00CB277B">
            <w:pPr>
              <w:rPr>
                <w:rFonts w:ascii="Times New Roman" w:hAnsi="Times New Roman"/>
                <w:sz w:val="20"/>
                <w:szCs w:val="20"/>
              </w:rPr>
            </w:pPr>
            <w:r w:rsidRPr="003A4391">
              <w:rPr>
                <w:rFonts w:ascii="Times New Roman" w:hAnsi="Times New Roman"/>
                <w:sz w:val="20"/>
                <w:szCs w:val="20"/>
              </w:rPr>
              <w:t>Slope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5</w:t>
            </w:r>
            <w:r w:rsidRPr="00D93076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2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0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6</w:t>
            </w:r>
            <w:r w:rsidRPr="005D7777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2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6" w:type="pct"/>
            <w:gridSpan w:val="2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9</w:t>
            </w:r>
            <w:r w:rsidRPr="00AD4F10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2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17" w:type="pct"/>
            <w:gridSpan w:val="2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7</w:t>
            </w:r>
            <w:r w:rsidRPr="00E24BE0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2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19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3</w:t>
            </w:r>
            <w:r w:rsidRPr="005E40E1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2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50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09</w:t>
            </w:r>
            <w:r w:rsidRPr="005E40E1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3</w:t>
            </w:r>
            <w:r w:rsidRPr="00E147AD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419" w:type="pct"/>
            <w:gridSpan w:val="2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0</w:t>
            </w:r>
            <w:r w:rsidRPr="00A43322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2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86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9</w:t>
            </w:r>
            <w:r w:rsidRPr="00A43322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2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4</w:t>
            </w:r>
            <w:r w:rsidRPr="00B17B49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2</w:t>
            </w:r>
            <w:r w:rsidRPr="00A0534B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605E89" w:rsidRPr="003A4391" w:rsidTr="00CB277B">
        <w:trPr>
          <w:gridAfter w:val="1"/>
          <w:wAfter w:w="5" w:type="pct"/>
          <w:trHeight w:val="331"/>
        </w:trPr>
        <w:tc>
          <w:tcPr>
            <w:tcW w:w="1168" w:type="pct"/>
            <w:vAlign w:val="center"/>
          </w:tcPr>
          <w:p w:rsidR="00605E89" w:rsidRPr="003A4391" w:rsidRDefault="00605E89" w:rsidP="00CB277B">
            <w:pPr>
              <w:rPr>
                <w:rFonts w:ascii="Times New Roman" w:hAnsi="Times New Roman"/>
                <w:sz w:val="20"/>
                <w:szCs w:val="20"/>
              </w:rPr>
            </w:pPr>
            <w:r w:rsidRPr="003A4391">
              <w:rPr>
                <w:rFonts w:ascii="Times New Roman" w:hAnsi="Times New Roman"/>
                <w:sz w:val="20"/>
                <w:szCs w:val="20"/>
              </w:rPr>
              <w:t>Distance to towns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09</w:t>
            </w:r>
            <w:r w:rsidRPr="00D93076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420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2</w:t>
            </w:r>
            <w:r w:rsidRPr="005D7777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426" w:type="pct"/>
            <w:gridSpan w:val="2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39</w:t>
            </w:r>
            <w:r w:rsidRPr="00AD4F10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417" w:type="pct"/>
            <w:gridSpan w:val="2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2</w:t>
            </w:r>
            <w:r w:rsidRPr="00E24BE0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419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2</w:t>
            </w:r>
            <w:r w:rsidRPr="005E40E1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6</w:t>
            </w:r>
            <w:r w:rsidRPr="00E8054E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50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7.66</w:t>
            </w:r>
            <w:r w:rsidRPr="005E40E1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419" w:type="pct"/>
            <w:gridSpan w:val="2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49</w:t>
            </w:r>
            <w:r w:rsidRPr="00A43322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386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4.82</w:t>
            </w:r>
            <w:r w:rsidRPr="00A43322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32</w:t>
            </w:r>
            <w:r w:rsidRPr="00B17B49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7</w:t>
            </w:r>
          </w:p>
        </w:tc>
      </w:tr>
      <w:tr w:rsidR="00605E89" w:rsidRPr="003A4391" w:rsidTr="00CB277B">
        <w:trPr>
          <w:gridAfter w:val="1"/>
          <w:wAfter w:w="5" w:type="pct"/>
          <w:trHeight w:val="331"/>
        </w:trPr>
        <w:tc>
          <w:tcPr>
            <w:tcW w:w="1168" w:type="pct"/>
            <w:vAlign w:val="center"/>
          </w:tcPr>
          <w:p w:rsidR="00605E89" w:rsidRPr="003A4391" w:rsidRDefault="00605E89" w:rsidP="00CB277B">
            <w:pPr>
              <w:rPr>
                <w:rFonts w:ascii="Times New Roman" w:hAnsi="Times New Roman"/>
                <w:sz w:val="20"/>
                <w:szCs w:val="20"/>
              </w:rPr>
            </w:pPr>
            <w:r w:rsidRPr="003A4391">
              <w:rPr>
                <w:rFonts w:ascii="Times New Roman" w:hAnsi="Times New Roman"/>
                <w:sz w:val="20"/>
                <w:szCs w:val="20"/>
              </w:rPr>
              <w:t>Trail density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89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0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26</w:t>
            </w:r>
            <w:r w:rsidRPr="005D7777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6" w:type="pct"/>
            <w:gridSpan w:val="2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57</w:t>
            </w:r>
            <w:r w:rsidRPr="00AD4F10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17" w:type="pct"/>
            <w:gridSpan w:val="2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2</w:t>
            </w:r>
            <w:r w:rsidRPr="00E24BE0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19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41</w:t>
            </w:r>
            <w:r w:rsidRPr="005E40E1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  <w:r w:rsidRPr="00E8054E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0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0</w:t>
            </w:r>
            <w:r w:rsidRPr="005E40E1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  <w:r w:rsidRPr="00E147AD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419" w:type="pct"/>
            <w:gridSpan w:val="2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82</w:t>
            </w:r>
            <w:r w:rsidRPr="00A43322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86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59</w:t>
            </w:r>
            <w:r w:rsidRPr="00A43322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82</w:t>
            </w:r>
            <w:r w:rsidRPr="00B17B49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  <w:r w:rsidRPr="00A0534B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605E89" w:rsidRPr="003A4391" w:rsidTr="00CB277B">
        <w:trPr>
          <w:gridAfter w:val="1"/>
          <w:wAfter w:w="5" w:type="pct"/>
          <w:trHeight w:val="331"/>
        </w:trPr>
        <w:tc>
          <w:tcPr>
            <w:tcW w:w="1168" w:type="pct"/>
            <w:vAlign w:val="center"/>
          </w:tcPr>
          <w:p w:rsidR="00605E89" w:rsidRPr="003A4391" w:rsidRDefault="00605E89" w:rsidP="00CB277B">
            <w:pPr>
              <w:rPr>
                <w:rFonts w:ascii="Times New Roman" w:hAnsi="Times New Roman"/>
                <w:sz w:val="20"/>
                <w:szCs w:val="20"/>
              </w:rPr>
            </w:pPr>
            <w:r w:rsidRPr="003A4391">
              <w:rPr>
                <w:rFonts w:ascii="Times New Roman" w:hAnsi="Times New Roman"/>
                <w:sz w:val="20"/>
                <w:szCs w:val="20"/>
              </w:rPr>
              <w:t>Surrounding conserved land density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96</w:t>
            </w:r>
            <w:r w:rsidRPr="00D93076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+00</w:t>
            </w:r>
          </w:p>
        </w:tc>
        <w:tc>
          <w:tcPr>
            <w:tcW w:w="420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75</w:t>
            </w:r>
            <w:r w:rsidRPr="005D7777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+00</w:t>
            </w:r>
          </w:p>
        </w:tc>
        <w:tc>
          <w:tcPr>
            <w:tcW w:w="426" w:type="pct"/>
            <w:gridSpan w:val="2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01</w:t>
            </w:r>
            <w:r w:rsidRPr="00AD4F10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+01</w:t>
            </w:r>
          </w:p>
        </w:tc>
        <w:tc>
          <w:tcPr>
            <w:tcW w:w="417" w:type="pct"/>
            <w:gridSpan w:val="2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 w:rsidRPr="00E24BE0">
              <w:rPr>
                <w:rFonts w:ascii="Times New Roman" w:hAnsi="Times New Roman"/>
                <w:sz w:val="20"/>
                <w:szCs w:val="20"/>
              </w:rPr>
              <w:t>7.972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419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18</w:t>
            </w:r>
            <w:r w:rsidRPr="005E40E1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+00</w:t>
            </w:r>
          </w:p>
        </w:tc>
        <w:tc>
          <w:tcPr>
            <w:tcW w:w="450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4.99</w:t>
            </w:r>
            <w:r w:rsidRPr="005E40E1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+00</w:t>
            </w:r>
          </w:p>
        </w:tc>
        <w:tc>
          <w:tcPr>
            <w:tcW w:w="419" w:type="pct"/>
            <w:gridSpan w:val="2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 w:rsidRPr="00A43322">
              <w:rPr>
                <w:rFonts w:ascii="Times New Roman" w:hAnsi="Times New Roman"/>
                <w:sz w:val="20"/>
                <w:szCs w:val="20"/>
              </w:rPr>
              <w:t>6.454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386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75</w:t>
            </w:r>
            <w:r w:rsidRPr="00A43322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45</w:t>
            </w:r>
            <w:r w:rsidRPr="00B17B49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</w:p>
        </w:tc>
      </w:tr>
      <w:tr w:rsidR="00605E89" w:rsidRPr="003A4391" w:rsidTr="00CB277B">
        <w:trPr>
          <w:gridAfter w:val="1"/>
          <w:wAfter w:w="5" w:type="pct"/>
          <w:trHeight w:val="331"/>
        </w:trPr>
        <w:tc>
          <w:tcPr>
            <w:tcW w:w="1168" w:type="pct"/>
            <w:vAlign w:val="center"/>
          </w:tcPr>
          <w:p w:rsidR="00605E89" w:rsidRPr="003A4391" w:rsidRDefault="00605E89" w:rsidP="00CB277B">
            <w:pPr>
              <w:rPr>
                <w:rFonts w:ascii="Times New Roman" w:hAnsi="Times New Roman"/>
                <w:sz w:val="20"/>
                <w:szCs w:val="20"/>
              </w:rPr>
            </w:pPr>
            <w:r w:rsidRPr="003A4391">
              <w:rPr>
                <w:rFonts w:ascii="Times New Roman" w:hAnsi="Times New Roman"/>
                <w:sz w:val="20"/>
                <w:szCs w:val="20"/>
              </w:rPr>
              <w:t xml:space="preserve">Surrounding population 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7</w:t>
            </w:r>
            <w:r w:rsidRPr="00D93076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3</w:t>
            </w:r>
            <w:r w:rsidRPr="00E147AD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420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4</w:t>
            </w:r>
            <w:r w:rsidRPr="005D7777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426" w:type="pct"/>
            <w:gridSpan w:val="2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5</w:t>
            </w:r>
            <w:r w:rsidRPr="00AD4F10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417" w:type="pct"/>
            <w:gridSpan w:val="2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33</w:t>
            </w:r>
            <w:r w:rsidRPr="00E24BE0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3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19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 w:rsidRPr="005E40E1">
              <w:rPr>
                <w:rFonts w:ascii="Times New Roman" w:hAnsi="Times New Roman"/>
                <w:sz w:val="20"/>
                <w:szCs w:val="20"/>
              </w:rPr>
              <w:t>1.548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3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50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2</w:t>
            </w:r>
            <w:r w:rsidRPr="005E40E1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3</w:t>
            </w:r>
            <w:r w:rsidRPr="003A4391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19" w:type="pct"/>
            <w:gridSpan w:val="2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15</w:t>
            </w:r>
            <w:r w:rsidRPr="00A43322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386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66</w:t>
            </w:r>
            <w:r w:rsidRPr="00A43322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35</w:t>
            </w:r>
            <w:r w:rsidRPr="00B17B49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4</w:t>
            </w:r>
          </w:p>
        </w:tc>
      </w:tr>
      <w:tr w:rsidR="00605E89" w:rsidRPr="003A4391" w:rsidTr="00CB277B">
        <w:trPr>
          <w:gridAfter w:val="1"/>
          <w:wAfter w:w="5" w:type="pct"/>
          <w:trHeight w:val="331"/>
        </w:trPr>
        <w:tc>
          <w:tcPr>
            <w:tcW w:w="1168" w:type="pct"/>
            <w:vAlign w:val="center"/>
          </w:tcPr>
          <w:p w:rsidR="00605E89" w:rsidRPr="003A4391" w:rsidRDefault="00605E89" w:rsidP="00CB277B">
            <w:pPr>
              <w:rPr>
                <w:rFonts w:ascii="Times New Roman" w:hAnsi="Times New Roman"/>
                <w:sz w:val="20"/>
                <w:szCs w:val="20"/>
              </w:rPr>
            </w:pPr>
            <w:r w:rsidRPr="003A4391">
              <w:rPr>
                <w:rFonts w:ascii="Times New Roman" w:hAnsi="Times New Roman"/>
                <w:sz w:val="20"/>
                <w:szCs w:val="20"/>
              </w:rPr>
              <w:t>Surrounding road density</w:t>
            </w:r>
          </w:p>
        </w:tc>
        <w:tc>
          <w:tcPr>
            <w:tcW w:w="447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66</w:t>
            </w:r>
            <w:r w:rsidRPr="00D93076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420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6</w:t>
            </w:r>
            <w:r w:rsidRPr="005D7777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+00</w:t>
            </w:r>
            <w:r w:rsidRPr="00E147AD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426" w:type="pct"/>
            <w:gridSpan w:val="2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6.63</w:t>
            </w:r>
            <w:r w:rsidRPr="00AD4F10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417" w:type="pct"/>
            <w:gridSpan w:val="2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40</w:t>
            </w:r>
            <w:r w:rsidRPr="00E24BE0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419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4</w:t>
            </w:r>
            <w:r w:rsidRPr="005E40E1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+00</w:t>
            </w:r>
            <w:r w:rsidRPr="00A43322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50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96</w:t>
            </w:r>
            <w:r w:rsidRPr="005E40E1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419" w:type="pct"/>
            <w:gridSpan w:val="2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7</w:t>
            </w:r>
            <w:r w:rsidRPr="00A43322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+00</w:t>
            </w:r>
          </w:p>
        </w:tc>
        <w:tc>
          <w:tcPr>
            <w:tcW w:w="386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59</w:t>
            </w:r>
            <w:r w:rsidRPr="00A43322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605E89" w:rsidRPr="003A4391" w:rsidRDefault="00605E89" w:rsidP="00CB277B">
            <w:pPr>
              <w:tabs>
                <w:tab w:val="decimal" w:pos="241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8</w:t>
            </w:r>
            <w:r w:rsidRPr="00B17B49">
              <w:rPr>
                <w:rFonts w:ascii="Times New Roman" w:hAnsi="Times New Roman"/>
                <w:sz w:val="20"/>
                <w:szCs w:val="20"/>
              </w:rPr>
              <w:t>e</w:t>
            </w:r>
            <w:r w:rsidRPr="003842AF">
              <w:rPr>
                <w:rFonts w:ascii="Times New Roman" w:hAnsi="Times New Roman"/>
                <w:sz w:val="20"/>
                <w:szCs w:val="20"/>
                <w:vertAlign w:val="superscript"/>
              </w:rPr>
              <w:t>+00</w:t>
            </w:r>
            <w:r w:rsidRPr="00E147AD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</w:tbl>
    <w:p w:rsidR="004A6E93" w:rsidRDefault="00605E89" w:rsidP="00605E89">
      <w:pPr>
        <w:spacing w:after="0" w:line="480" w:lineRule="auto"/>
      </w:pPr>
      <w:bookmarkStart w:id="0" w:name="_GoBack"/>
      <w:bookmarkEnd w:id="0"/>
      <w:r w:rsidRPr="003A4391">
        <w:rPr>
          <w:rFonts w:ascii="Times New Roman" w:hAnsi="Times New Roman"/>
          <w:sz w:val="24"/>
          <w:szCs w:val="20"/>
        </w:rPr>
        <w:t xml:space="preserve">Results from nine different models, all with n=421, are shown in columns. Model response variables included all PUD, PUD by in-state users, and PUD by out-of-state users; for each of three time periods: 2007–2014, 2007–2010, and 2011–2014. The table shows model coefficients for all landscape attributes for each model. </w:t>
      </w:r>
      <w:r>
        <w:rPr>
          <w:rFonts w:ascii="Times New Roman" w:hAnsi="Times New Roman"/>
          <w:sz w:val="24"/>
          <w:szCs w:val="20"/>
        </w:rPr>
        <w:t>Stars</w:t>
      </w:r>
      <w:r w:rsidRPr="00C06172">
        <w:rPr>
          <w:rFonts w:ascii="Times New Roman" w:hAnsi="Times New Roman"/>
          <w:sz w:val="24"/>
          <w:szCs w:val="20"/>
        </w:rPr>
        <w:t xml:space="preserve"> denote significance: </w:t>
      </w:r>
      <w:r w:rsidRPr="009F1175">
        <w:rPr>
          <w:rFonts w:ascii="Times New Roman" w:hAnsi="Times New Roman"/>
          <w:sz w:val="24"/>
        </w:rPr>
        <w:t>‘***’</w:t>
      </w:r>
      <w:r>
        <w:rPr>
          <w:rFonts w:ascii="Times New Roman" w:hAnsi="Times New Roman"/>
          <w:sz w:val="24"/>
        </w:rPr>
        <w:t xml:space="preserve"> significant at </w:t>
      </w:r>
      <w:r w:rsidRPr="009F1175">
        <w:rPr>
          <w:rFonts w:ascii="Times New Roman" w:hAnsi="Times New Roman"/>
          <w:sz w:val="24"/>
        </w:rPr>
        <w:t>0.001</w:t>
      </w:r>
      <w:r>
        <w:rPr>
          <w:rFonts w:ascii="Times New Roman" w:hAnsi="Times New Roman"/>
          <w:sz w:val="24"/>
        </w:rPr>
        <w:t>,</w:t>
      </w:r>
      <w:r w:rsidRPr="009F1175">
        <w:rPr>
          <w:rFonts w:ascii="Times New Roman" w:hAnsi="Times New Roman"/>
          <w:sz w:val="24"/>
        </w:rPr>
        <w:t xml:space="preserve"> ‘</w:t>
      </w:r>
      <w:r>
        <w:rPr>
          <w:rFonts w:ascii="Times New Roman" w:hAnsi="Times New Roman"/>
          <w:sz w:val="24"/>
        </w:rPr>
        <w:t>**’ significant at 0.01, ‘*’ significant at 0.05, ‘.’ significant at 0.1</w:t>
      </w:r>
      <w:r>
        <w:rPr>
          <w:rFonts w:ascii="Times New Roman" w:hAnsi="Times New Roman"/>
          <w:sz w:val="24"/>
        </w:rPr>
        <w:t>.</w:t>
      </w:r>
    </w:p>
    <w:sectPr w:rsidR="004A6E93" w:rsidSect="00605E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E89"/>
    <w:rsid w:val="004A6E93"/>
    <w:rsid w:val="00605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E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05E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E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05E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9</Words>
  <Characters>233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ermont</Company>
  <LinksUpToDate>false</LinksUpToDate>
  <CharactersWithSpaces>2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Sonter</dc:creator>
  <cp:lastModifiedBy>Laura Sonter</cp:lastModifiedBy>
  <cp:revision>1</cp:revision>
  <dcterms:created xsi:type="dcterms:W3CDTF">2016-08-26T17:42:00Z</dcterms:created>
  <dcterms:modified xsi:type="dcterms:W3CDTF">2016-08-26T17:43:00Z</dcterms:modified>
</cp:coreProperties>
</file>